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8"/>
        <w:gridCol w:w="6714"/>
      </w:tblGrid>
      <w:tr w:rsidR="00160319" w:rsidRPr="00160319" w:rsidTr="00160319">
        <w:trPr>
          <w:trHeight w:val="27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EE42B6">
            <w:pPr>
              <w:widowControl/>
              <w:spacing w:afterLines="100" w:after="312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03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upplemental Table </w:t>
            </w:r>
            <w:r w:rsidR="00EE42B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7</w:t>
            </w:r>
            <w:bookmarkStart w:id="0" w:name="_GoBack"/>
            <w:bookmarkEnd w:id="0"/>
            <w:r w:rsidRPr="001603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Gene list for the top 10 modules performed by </w:t>
            </w:r>
            <w:proofErr w:type="spellStart"/>
            <w:r w:rsidRPr="001603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WGCNA</w:t>
            </w:r>
            <w:proofErr w:type="spellEnd"/>
          </w:p>
        </w:tc>
      </w:tr>
      <w:tr w:rsidR="00160319" w:rsidRPr="00160319" w:rsidTr="0026689D">
        <w:trPr>
          <w:trHeight w:val="27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16031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odule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16031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</w:t>
            </w:r>
          </w:p>
        </w:tc>
      </w:tr>
      <w:tr w:rsidR="00160319" w:rsidRPr="00160319" w:rsidTr="0026689D">
        <w:trPr>
          <w:trHeight w:val="27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1603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_I10_M24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F010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DC2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7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FO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041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22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PN1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TX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RD6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21956.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M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S2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orf13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G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MC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OX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N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4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90755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HX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GH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D17B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A5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3F</w:t>
            </w:r>
          </w:p>
        </w:tc>
      </w:tr>
      <w:tr w:rsidR="00160319" w:rsidRPr="00160319" w:rsidTr="0026689D">
        <w:trPr>
          <w:trHeight w:val="27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1603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_I25_M1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F010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LL10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LL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7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N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242022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242022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7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S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PN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orf15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1283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HA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XN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HL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64L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CC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8787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KT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LI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83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3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5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ST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PAN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X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BL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LRA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J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orf8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6985.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EX1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H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AR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6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79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F2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2802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orf19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A132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6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G1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89765.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orf18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7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ST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ST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4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SF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12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CTIN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8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OH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RD4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BEC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45A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6637.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A1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BD3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BU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M1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CAB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HL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orf5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66C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T17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GARAM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D5A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N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EF3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NC2LI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orf7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L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61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PC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9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M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A1P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7374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KT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GA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WA3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GA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orf1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C1D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3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H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L2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AP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HB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74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74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3K1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MT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4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21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7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30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30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BPL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K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JC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1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RD44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A201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H1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G1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6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A4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W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O3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EF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CA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MY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CC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4809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5R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TN4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GAP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GAP3-AS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6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2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H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K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L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E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K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HAT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ZTFL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HR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7630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YND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1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928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orf6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TN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HLA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ZIP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4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9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15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AT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5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6J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10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3439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A125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CAB1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K1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E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ZIP1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N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8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KR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4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BX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3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21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3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3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EX1D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CG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9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645924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9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6230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2D2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orf1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1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UN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A1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34139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DM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29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XC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SS1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U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GN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2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GD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A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orf4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49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P1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2719.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orf4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23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6801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F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S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IDAS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6704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2107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DD1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H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1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74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23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47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3349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4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E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3A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A2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P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8674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orf5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K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09177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MN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A031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204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WA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44A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UBE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PH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5701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E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H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91840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A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20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HL3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IK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MC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IL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29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PH4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L449363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T2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G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7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5530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orf11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CRG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CE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PH10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28A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PH10B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1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BPL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7orf5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PH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27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N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4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6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IAP2L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Y19L2P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CAB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HR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U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KR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P4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GUK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2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8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86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9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F3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CAB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6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R4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0998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8orf3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6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87752.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H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G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ZIN1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PN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AP3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ANK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X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S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2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orf2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I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66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G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01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X005214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X005040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0491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3770.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2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61910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8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SD1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B41L4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3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RN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N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445489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3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15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1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F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7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CA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R26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orf11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8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392000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4A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0226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IG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BD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MC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KUR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38C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P12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MPD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1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BCOCO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7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JC9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25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1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D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DC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orf9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4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5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O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C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NK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4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5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GA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21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K3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orf1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D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2F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D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BL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4A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10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TBN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TPNM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4923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JB1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3717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81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RD4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8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8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U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orf9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TN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30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P12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830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NC2H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CA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CA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G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orf8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H1D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O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M2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5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HY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1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X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SF9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B1L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4608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2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Z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D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21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H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6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5611.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4A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8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M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S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IQ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P8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5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LGA2P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L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2orf7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41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695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V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T8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CD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7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K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6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F1A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AV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6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AR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7070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T8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PE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H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A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OML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9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16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A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RG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K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3660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97D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21790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A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13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X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X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T1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4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L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BOF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D1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CAB1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7093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21839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N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81A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K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4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L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7A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AF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1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4590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CH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ML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7237.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AIC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G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JA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SBG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16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XO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LGA2P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EB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EB1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44860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9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9075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TNF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9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7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HLRC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3ST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IAP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PT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orf7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WA3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A055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093.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5279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8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7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906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GRIP1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C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1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9521.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IN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1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23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231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NLRB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8097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2718.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AF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92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7orf9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A3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RE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538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6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3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N4RL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87500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B5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KT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5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703.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KT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C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W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2L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CIN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TC2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0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B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4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LL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BPA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N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FN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I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962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POA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5813.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M1E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821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CHF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R29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R2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1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I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3809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F157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J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5802.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4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T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P4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39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HOD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5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O1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D6G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PP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IN3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SPERD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S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44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5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PN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6582.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A1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LDB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PR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4212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1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47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624.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624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NG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AF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19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21899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21899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F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ZANK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6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LL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LY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AP4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T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17382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FDC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D1P2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0orf8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NDC1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IM34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E1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IM34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C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T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3GALT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PK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PH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orf5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A3F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74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PH1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3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2orf1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4832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5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2orf2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27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CAB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C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L2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7D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4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1N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5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PAN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P62C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H1D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HL1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AP1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6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TN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N3</w:t>
            </w:r>
          </w:p>
        </w:tc>
      </w:tr>
      <w:tr w:rsidR="00160319" w:rsidRPr="00160319" w:rsidTr="0026689D">
        <w:trPr>
          <w:trHeight w:val="27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1603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3_I8_M9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F010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1686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N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LAR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D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S2C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A3F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EF2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V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BP1-AS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C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WC2-AS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K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P2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BR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CH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91807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4540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A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N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2A9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YSL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22A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PB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B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F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GRP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BP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RK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GR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8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XN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9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26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8134.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9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RD2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C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3</w:t>
            </w:r>
          </w:p>
        </w:tc>
      </w:tr>
      <w:tr w:rsidR="00160319" w:rsidRPr="00160319" w:rsidTr="0026689D">
        <w:trPr>
          <w:trHeight w:val="27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1603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_I8_M9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F010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RA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9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3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RD36BP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DN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A082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2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MC2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K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8356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PL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0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MPD2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3B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XRE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C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1A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3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093.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IS3P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H2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08</w:t>
            </w:r>
          </w:p>
        </w:tc>
      </w:tr>
      <w:tr w:rsidR="00160319" w:rsidRPr="00160319" w:rsidTr="0026689D">
        <w:trPr>
          <w:trHeight w:val="27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1603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_I8_M19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F010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L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C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C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TR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X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HFPL3-AS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R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0559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XN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4A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B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O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KAP1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LTR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7A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N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K</w:t>
            </w:r>
          </w:p>
        </w:tc>
      </w:tr>
      <w:tr w:rsidR="00160319" w:rsidRPr="00160319" w:rsidTr="0026689D">
        <w:trPr>
          <w:trHeight w:val="27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1603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_I8_M3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F010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R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B3C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M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1A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KFB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DT1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3T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RX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D17B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P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K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170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R1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71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C3HAV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PK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4K2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E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PC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NF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6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KHO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6SF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6462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C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NK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3GNT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G1</w:t>
            </w:r>
          </w:p>
        </w:tc>
      </w:tr>
      <w:tr w:rsidR="00160319" w:rsidRPr="00160319" w:rsidTr="0026689D">
        <w:trPr>
          <w:trHeight w:val="27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4666C3" w:rsidP="001603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_I8_M1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B563E" w:rsidP="00F010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13477.1, ARHGEF19, ANO7L1, STPG1, CCDC24, PRRT3, AC099050.1, AC079848.2, AC055714.1, FAM47E, LINC01091, RPL30P7, AC112204.3, AC010255.1, SLC22A4, REEP2, C6orf201, LRRC73, ADGRF4, CSMD1, PPP1R16A, NCS1, CDNF, AP001085.1, GPR162, RHEBL1, AC073655.2, HNF1A, LRRC63, PPP1R36, FSIP1, SMIM22, SDR42E2, TSNAXIP1, AC004943.2, USP43, CDH2, LINC00683, LINC01927, TJP3, TNFAIP8L1, PSENEN, PNMA8A, DUSP18, WNT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, NXF2, AL390879.1, AC010273.3</w:t>
            </w:r>
          </w:p>
        </w:tc>
      </w:tr>
      <w:tr w:rsidR="00160319" w:rsidRPr="00160319" w:rsidTr="0026689D">
        <w:trPr>
          <w:trHeight w:val="27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1603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_I7_M2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F010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AB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MIS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O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X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AMF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8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X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O4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DC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X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P2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VCR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K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BG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ML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A4D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orf13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4A6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88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T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0R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E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2D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7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GK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8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SF13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CB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IT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X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MIL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CG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NC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YND1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R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8105.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R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HO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ASH3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2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VG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TIN6</w:t>
            </w:r>
          </w:p>
        </w:tc>
      </w:tr>
      <w:tr w:rsidR="00160319" w:rsidRPr="00160319" w:rsidTr="0026689D">
        <w:trPr>
          <w:trHeight w:val="27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1603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1_I25_M7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F010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0822.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XN1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PRS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C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B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IA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OX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E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RE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3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orf8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5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RG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BS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I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B1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21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VBL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I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1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NN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E3D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5D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R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T2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W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T7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91987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D3OS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G5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CD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2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ND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TA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8I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orf4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HIT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6C2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T4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6FP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HCG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N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BP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C2HC1C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A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CER1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BA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DN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0456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CK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K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DHH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PP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10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9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C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NA1G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IM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X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XN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S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422.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W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KN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9D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VBL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6A1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Z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95115.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T2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Y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AT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ND6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G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04B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9521.2</w:t>
            </w:r>
          </w:p>
        </w:tc>
      </w:tr>
      <w:tr w:rsidR="00160319" w:rsidRPr="00160319" w:rsidTr="0026689D">
        <w:trPr>
          <w:trHeight w:val="27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1603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_I25_M11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319" w:rsidRPr="00160319" w:rsidRDefault="00160319" w:rsidP="00F010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NNBI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orf216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YVE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R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KHO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K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NT7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L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L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2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44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ROOM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PEL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N2A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K1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L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CPR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EF35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ND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P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KN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DC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1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C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D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F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2A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TNF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BR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FO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AC7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LPL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UN1D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RD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PK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X2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F11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D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MT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PE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6-AS1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AP4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PK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P10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NK3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RDC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AS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KBP1A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N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MO2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189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DN5</w:t>
            </w:r>
            <w:r w:rsidR="00763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603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ID1</w:t>
            </w:r>
          </w:p>
        </w:tc>
      </w:tr>
    </w:tbl>
    <w:p w:rsidR="00797675" w:rsidRPr="00160319" w:rsidRDefault="00797675"/>
    <w:sectPr w:rsidR="00797675" w:rsidRPr="00160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DD5" w:rsidRDefault="009F3DD5" w:rsidP="004666C3">
      <w:r>
        <w:separator/>
      </w:r>
    </w:p>
  </w:endnote>
  <w:endnote w:type="continuationSeparator" w:id="0">
    <w:p w:rsidR="009F3DD5" w:rsidRDefault="009F3DD5" w:rsidP="00466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DD5" w:rsidRDefault="009F3DD5" w:rsidP="004666C3">
      <w:r>
        <w:separator/>
      </w:r>
    </w:p>
  </w:footnote>
  <w:footnote w:type="continuationSeparator" w:id="0">
    <w:p w:rsidR="009F3DD5" w:rsidRDefault="009F3DD5" w:rsidP="00466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319"/>
    <w:rsid w:val="00160319"/>
    <w:rsid w:val="001B563E"/>
    <w:rsid w:val="001D653F"/>
    <w:rsid w:val="0026689D"/>
    <w:rsid w:val="00363B3B"/>
    <w:rsid w:val="004244FD"/>
    <w:rsid w:val="004666C3"/>
    <w:rsid w:val="005A28B1"/>
    <w:rsid w:val="0065574D"/>
    <w:rsid w:val="007633D5"/>
    <w:rsid w:val="00797675"/>
    <w:rsid w:val="007A63EF"/>
    <w:rsid w:val="009F3DD5"/>
    <w:rsid w:val="00A44115"/>
    <w:rsid w:val="00C50DCA"/>
    <w:rsid w:val="00DF5EBE"/>
    <w:rsid w:val="00EE42B6"/>
    <w:rsid w:val="00F0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6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66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6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66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6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66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6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6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64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1260</Words>
  <Characters>7188</Characters>
  <Application>Microsoft Office Word</Application>
  <DocSecurity>0</DocSecurity>
  <Lines>59</Lines>
  <Paragraphs>16</Paragraphs>
  <ScaleCrop>false</ScaleCrop>
  <Company/>
  <LinksUpToDate>false</LinksUpToDate>
  <CharactersWithSpaces>8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8</cp:revision>
  <dcterms:created xsi:type="dcterms:W3CDTF">2023-06-09T07:40:00Z</dcterms:created>
  <dcterms:modified xsi:type="dcterms:W3CDTF">2024-05-17T06:16:00Z</dcterms:modified>
</cp:coreProperties>
</file>